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 Sequences of primers for qRT-PCR detec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5687"/>
      </w:tblGrid>
      <w:tr>
        <w:trPr/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5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 (5'-3')</w:t>
            </w:r>
          </w:p>
        </w:tc>
      </w:tr>
      <w:tr>
        <w:trPr/>
        <w:tc>
          <w:tcPr>
            <w:tcW w:w="26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bUBQ-F/R</w:t>
            </w:r>
          </w:p>
        </w:tc>
        <w:tc>
          <w:tcPr>
            <w:tcW w:w="56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TTGTCCTGCGTCTCCG</w:t>
            </w:r>
          </w:p>
        </w:tc>
      </w:tr>
      <w:tr>
        <w:trPr/>
        <w:tc>
          <w:tcPr>
            <w:tcW w:w="26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CCATCCTCCAACTGCT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bSGR-F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ATGGTATGGGTTTACTTC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ACTTGTCGGGTTGTGGATC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qChla-b-F/R</w:t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GAAGCATTCAACAAAT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87" w:type="dxa"/>
            <w:tcBorders/>
          </w:tcPr>
          <w:p>
            <w:pPr>
              <w:pStyle w:val="Normal"/>
              <w:tabs>
                <w:tab w:val="clear" w:pos="420"/>
                <w:tab w:val="left" w:pos="94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CTACAGCGACGACAAG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bPhotoI-F/R</w:t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CCAAGTTGCACTCATT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AGAAGACCGACATACTCC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bGPX-F/R</w:t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TGTCGGGTCGTCTGTC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CCCTTGAATTTGTTGAG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bPhototrop-F/R</w:t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AGGGAAGCGGGTCTA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87" w:type="dxa"/>
            <w:tcBorders/>
          </w:tcPr>
          <w:p>
            <w:pPr>
              <w:pStyle w:val="Normal"/>
              <w:tabs>
                <w:tab w:val="clear" w:pos="420"/>
                <w:tab w:val="left" w:pos="93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GCCACAGCCACATCGA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bSucrose-F/R</w:t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GAGGATGCAATAAGTGAG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AGCAAAGAAGCAACAAGA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bWRKY-F/R</w:t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GAAACATTGCCAAGAACA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AACCCAAGAAATTACTGC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bERF-F/R</w:t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GTCAGGCCCACCAAGT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CCGCAGCAGAGTCGT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bNAC-F/R</w:t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CAGAGTTATCTCGCTTCA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AGGCATTGATCGCATC</w:t>
            </w:r>
          </w:p>
        </w:tc>
      </w:tr>
      <w:tr>
        <w:trPr/>
        <w:tc>
          <w:tcPr>
            <w:tcW w:w="26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_Hlk454548243"/>
            <w:bookmarkStart w:id="1" w:name="OLE_LINK40"/>
            <w:bookmarkStart w:id="2" w:name="OLE_LINK39"/>
            <w:bookmarkEnd w:id="0"/>
            <w:bookmarkEnd w:id="1"/>
            <w:bookmarkEnd w:id="2"/>
            <w:r>
              <w:rPr>
                <w:rFonts w:cs="Times New Roman" w:ascii="Times New Roman" w:hAnsi="Times New Roman"/>
              </w:rPr>
              <w:t>qCbGRAS-F/R</w:t>
            </w:r>
          </w:p>
        </w:tc>
        <w:tc>
          <w:tcPr>
            <w:tcW w:w="5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CGTGACCGCATCTTA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ACCCTGGTCCTGTCC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8:12:00Z</dcterms:created>
  <dc:creator>Frank</dc:creator>
  <dc:description/>
  <cp:keywords/>
  <dc:language>en-US</dc:language>
  <cp:lastModifiedBy>NTKO</cp:lastModifiedBy>
  <dcterms:modified xsi:type="dcterms:W3CDTF">2019-09-28T07:18:00Z</dcterms:modified>
  <cp:revision>75</cp:revision>
  <dc:subject/>
  <dc:title/>
</cp:coreProperties>
</file>